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5280"/>
      </w:tblGrid>
      <w:tr w:rsidR="004F0734" w:rsidRPr="004F0734" w14:paraId="5D0D5368" w14:textId="77777777" w:rsidTr="004F0734">
        <w:trPr>
          <w:trHeight w:val="450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4D3C7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ene</w:t>
            </w:r>
          </w:p>
        </w:tc>
        <w:tc>
          <w:tcPr>
            <w:tcW w:w="5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D644B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quence</w:t>
            </w:r>
          </w:p>
        </w:tc>
      </w:tr>
      <w:tr w:rsidR="004F0734" w:rsidRPr="004F0734" w14:paraId="5C0882F4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5A587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UBQ5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C29B4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GGAAGAAGAAGACTTACACC</w:t>
            </w:r>
          </w:p>
        </w:tc>
      </w:tr>
      <w:tr w:rsidR="004F0734" w:rsidRPr="004F0734" w14:paraId="6967A4E1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4BD0F" w14:textId="77777777" w:rsidR="004F0734" w:rsidRPr="004F0734" w:rsidRDefault="004F0734" w:rsidP="004F0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4F073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5C0F0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GTCCACACTTACCACAGTA</w:t>
            </w:r>
          </w:p>
        </w:tc>
      </w:tr>
      <w:tr w:rsidR="004F0734" w:rsidRPr="004F0734" w14:paraId="15448E79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D48F1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IF4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43366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ACCTCGATTTCCGGTTATGGATC</w:t>
            </w:r>
          </w:p>
        </w:tc>
      </w:tr>
      <w:tr w:rsidR="004F0734" w:rsidRPr="004F0734" w14:paraId="71E3CADC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A7733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B9EB1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TTGTTGACTTTGCTGTCCCGC</w:t>
            </w:r>
          </w:p>
        </w:tc>
      </w:tr>
      <w:tr w:rsidR="004F0734" w:rsidRPr="004F0734" w14:paraId="1050F384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A539B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PIF5 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63A8D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AGCAGCTCGCTAGGTACATG</w:t>
            </w:r>
          </w:p>
        </w:tc>
      </w:tr>
      <w:tr w:rsidR="004F0734" w:rsidRPr="004F0734" w14:paraId="198027C6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ABC97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191B9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TTGTTGTTGCACGGTCTG</w:t>
            </w:r>
          </w:p>
        </w:tc>
      </w:tr>
      <w:tr w:rsidR="004F0734" w:rsidRPr="004F0734" w14:paraId="35065A24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287EE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A3ox1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5ADB8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CTTAAGTCTGCTCGGTCGG</w:t>
            </w:r>
          </w:p>
        </w:tc>
      </w:tr>
      <w:tr w:rsidR="004F0734" w:rsidRPr="004F0734" w14:paraId="6D5BD75F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CD8F1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B626E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GTGCGATACGAGCGACG</w:t>
            </w:r>
          </w:p>
        </w:tc>
      </w:tr>
      <w:tr w:rsidR="004F0734" w:rsidRPr="004F0734" w14:paraId="5B19F093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2474D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A20ox1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6557A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GCGAGAGGAAATCACTTGC</w:t>
            </w:r>
          </w:p>
        </w:tc>
      </w:tr>
      <w:tr w:rsidR="004F0734" w:rsidRPr="004F0734" w14:paraId="4504A11D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F2DA5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6B82E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GGCCCGGTTTTTAAGAGAC</w:t>
            </w:r>
          </w:p>
        </w:tc>
      </w:tr>
      <w:tr w:rsidR="004F0734" w:rsidRPr="004F0734" w14:paraId="482180F2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5BEA8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A2ox2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02D2A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CCGACCCGAACTCATGACT</w:t>
            </w:r>
          </w:p>
        </w:tc>
      </w:tr>
      <w:tr w:rsidR="004F0734" w:rsidRPr="004F0734" w14:paraId="014721CC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C91D7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3BB5A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GGCCCGGTTTTTAAGAGAC</w:t>
            </w:r>
          </w:p>
        </w:tc>
      </w:tr>
      <w:tr w:rsidR="004F0734" w:rsidRPr="004F0734" w14:paraId="219E3A0F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84822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COI1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3FC99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GAAAGCATAGGCACATATCTGAA</w:t>
            </w:r>
          </w:p>
        </w:tc>
      </w:tr>
      <w:tr w:rsidR="004F0734" w:rsidRPr="004F0734" w14:paraId="650D301C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623AF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3C4AF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TTCACCTACGTAACCCAGCAGGAT</w:t>
            </w:r>
          </w:p>
        </w:tc>
      </w:tr>
      <w:tr w:rsidR="004F0734" w:rsidRPr="004F0734" w14:paraId="01E3019D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B8766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HLS1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63D1A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GAATCCGACATTCACCTTCC </w:t>
            </w:r>
          </w:p>
        </w:tc>
      </w:tr>
      <w:tr w:rsidR="004F0734" w:rsidRPr="004F0734" w14:paraId="6001C890" w14:textId="77777777" w:rsidTr="004F0734">
        <w:trPr>
          <w:trHeight w:val="45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19E7A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9A23D" w14:textId="77777777" w:rsidR="004F0734" w:rsidRPr="004F0734" w:rsidRDefault="004F0734" w:rsidP="004F0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F073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ATCCTCTAATCATGCCCACT</w:t>
            </w:r>
          </w:p>
        </w:tc>
      </w:tr>
    </w:tbl>
    <w:p w14:paraId="30266B51" w14:textId="77777777" w:rsidR="00571CD8" w:rsidRDefault="00571CD8">
      <w:pPr>
        <w:rPr>
          <w:lang w:val="en-GB"/>
        </w:rPr>
      </w:pPr>
    </w:p>
    <w:p w14:paraId="13486A79" w14:textId="1544C6ED" w:rsidR="0088485B" w:rsidRPr="00F61AC4" w:rsidRDefault="0088485B" w:rsidP="0088485B">
      <w:pPr>
        <w:rPr>
          <w:lang w:val="en-GB"/>
        </w:rPr>
      </w:pPr>
      <w:bookmarkStart w:id="0" w:name="_GoBack"/>
      <w:r w:rsidRPr="0088485B">
        <w:rPr>
          <w:b/>
          <w:lang w:val="en-GB"/>
        </w:rPr>
        <w:t>Supplemental Table S1.</w:t>
      </w:r>
      <w:bookmarkEnd w:id="0"/>
      <w:r w:rsidRPr="0088485B">
        <w:rPr>
          <w:lang w:val="en-GB"/>
        </w:rPr>
        <w:t xml:space="preserve"> The primer sequences used in this study.</w:t>
      </w:r>
    </w:p>
    <w:sectPr w:rsidR="0088485B" w:rsidRPr="00F61A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9C4"/>
    <w:rsid w:val="000B2CED"/>
    <w:rsid w:val="00153A4F"/>
    <w:rsid w:val="0023363E"/>
    <w:rsid w:val="00304201"/>
    <w:rsid w:val="004F0734"/>
    <w:rsid w:val="004F5264"/>
    <w:rsid w:val="00571CD8"/>
    <w:rsid w:val="0088485B"/>
    <w:rsid w:val="00B81143"/>
    <w:rsid w:val="00EF29C4"/>
    <w:rsid w:val="00F61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608FE"/>
  <w15:chartTrackingRefBased/>
  <w15:docId w15:val="{85068678-08DF-49DA-B8A8-2C0DA507B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A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Lorrai</dc:creator>
  <cp:keywords/>
  <dc:description/>
  <cp:lastModifiedBy>Microsoft account</cp:lastModifiedBy>
  <cp:revision>8</cp:revision>
  <dcterms:created xsi:type="dcterms:W3CDTF">2023-06-13T10:43:00Z</dcterms:created>
  <dcterms:modified xsi:type="dcterms:W3CDTF">2023-07-13T06:54:00Z</dcterms:modified>
</cp:coreProperties>
</file>